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C6B" w:rsidRPr="00B35C6B" w:rsidRDefault="00FD2B3D">
      <w:pPr>
        <w:spacing w:after="160" w:line="259" w:lineRule="auto"/>
        <w:rPr>
          <w:lang w:val="en-US"/>
        </w:rPr>
      </w:pPr>
      <w:r w:rsidRPr="00B35C6B">
        <w:rPr>
          <w:lang w:val="en-US"/>
        </w:rPr>
        <w:t>S1</w:t>
      </w:r>
      <w:r>
        <w:rPr>
          <w:lang w:val="en-US"/>
        </w:rPr>
        <w:t xml:space="preserve"> </w:t>
      </w:r>
      <w:r w:rsidR="00137A55" w:rsidRPr="00B35C6B">
        <w:rPr>
          <w:lang w:val="en-US"/>
        </w:rPr>
        <w:t xml:space="preserve">Table. </w:t>
      </w:r>
      <w:r w:rsidR="00B35C6B" w:rsidRPr="00B35C6B">
        <w:rPr>
          <w:lang w:val="en-US"/>
        </w:rPr>
        <w:t xml:space="preserve">Odds ratios </w:t>
      </w:r>
      <w:r w:rsidR="009558FF">
        <w:rPr>
          <w:lang w:val="en-US"/>
        </w:rPr>
        <w:t>(OR</w:t>
      </w:r>
      <w:r w:rsidR="00E7575D">
        <w:rPr>
          <w:lang w:val="en-US"/>
        </w:rPr>
        <w:t>)</w:t>
      </w:r>
      <w:r w:rsidR="009558FF">
        <w:rPr>
          <w:lang w:val="en-US"/>
        </w:rPr>
        <w:t xml:space="preserve"> and 95% confidence intervals (CI) </w:t>
      </w:r>
      <w:r w:rsidR="00B35C6B" w:rsidRPr="00B35C6B">
        <w:rPr>
          <w:lang w:val="en-US"/>
        </w:rPr>
        <w:t xml:space="preserve">for control variables related to </w:t>
      </w:r>
      <w:r w:rsidR="00650CF4">
        <w:rPr>
          <w:lang w:val="en-US"/>
        </w:rPr>
        <w:t xml:space="preserve">the </w:t>
      </w:r>
      <w:r w:rsidR="00B35C6B">
        <w:rPr>
          <w:lang w:val="en-US"/>
        </w:rPr>
        <w:t xml:space="preserve">adjusted </w:t>
      </w:r>
      <w:r w:rsidR="00D179E0">
        <w:rPr>
          <w:lang w:val="en-US"/>
        </w:rPr>
        <w:t xml:space="preserve">logistic regression </w:t>
      </w:r>
      <w:r w:rsidR="00B35C6B" w:rsidRPr="00B35C6B">
        <w:rPr>
          <w:lang w:val="en-US"/>
        </w:rPr>
        <w:t>analysis</w:t>
      </w:r>
      <w:r w:rsidR="004459A6">
        <w:rPr>
          <w:lang w:val="en-US"/>
        </w:rPr>
        <w:t xml:space="preserve"> for evicted</w:t>
      </w:r>
      <w:r w:rsidR="009558FF">
        <w:rPr>
          <w:lang w:val="en-US"/>
        </w:rPr>
        <w:t xml:space="preserve"> children</w:t>
      </w:r>
      <w:r w:rsidR="004459A6">
        <w:rPr>
          <w:lang w:val="en-US"/>
        </w:rPr>
        <w:t xml:space="preserve"> vs. non-evicted</w:t>
      </w:r>
      <w:r w:rsidR="009558FF">
        <w:rPr>
          <w:lang w:val="en-US"/>
        </w:rPr>
        <w:t xml:space="preserve"> children</w:t>
      </w:r>
      <w:r w:rsidR="004459A6">
        <w:rPr>
          <w:lang w:val="en-US"/>
        </w:rPr>
        <w:t xml:space="preserve"> reported in Table 4 (intercept and 289 municipality dummies suppressed).</w:t>
      </w:r>
    </w:p>
    <w:tbl>
      <w:tblPr>
        <w:tblStyle w:val="TableGrid"/>
        <w:tblW w:w="8058" w:type="dxa"/>
        <w:tblLayout w:type="fixed"/>
        <w:tblLook w:val="04A0" w:firstRow="1" w:lastRow="0" w:firstColumn="1" w:lastColumn="0" w:noHBand="0" w:noVBand="1"/>
      </w:tblPr>
      <w:tblGrid>
        <w:gridCol w:w="5098"/>
        <w:gridCol w:w="1134"/>
        <w:gridCol w:w="1826"/>
      </w:tblGrid>
      <w:tr w:rsidR="00DA3B2A" w:rsidRPr="00E7575D" w:rsidTr="004459A6">
        <w:trPr>
          <w:trHeight w:val="267"/>
        </w:trPr>
        <w:tc>
          <w:tcPr>
            <w:tcW w:w="5098" w:type="dxa"/>
          </w:tcPr>
          <w:p w:rsidR="00DA3B2A" w:rsidRPr="00126D47" w:rsidRDefault="00DA3B2A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DA3B2A" w:rsidRPr="00126D47" w:rsidRDefault="00DA3B2A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OR</w:t>
            </w:r>
          </w:p>
        </w:tc>
        <w:tc>
          <w:tcPr>
            <w:tcW w:w="1826" w:type="dxa"/>
          </w:tcPr>
          <w:p w:rsidR="00DA3B2A" w:rsidRPr="00126D47" w:rsidRDefault="00DA3B2A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95% CI</w:t>
            </w:r>
          </w:p>
        </w:tc>
      </w:tr>
      <w:tr w:rsidR="00DA3B2A" w:rsidRPr="00E7575D" w:rsidTr="004459A6">
        <w:trPr>
          <w:trHeight w:val="267"/>
        </w:trPr>
        <w:tc>
          <w:tcPr>
            <w:tcW w:w="5098" w:type="dxa"/>
          </w:tcPr>
          <w:p w:rsidR="00DA3B2A" w:rsidRPr="00126D47" w:rsidRDefault="00126D47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Girl</w:t>
            </w:r>
          </w:p>
        </w:tc>
        <w:tc>
          <w:tcPr>
            <w:tcW w:w="1134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1.12</w:t>
            </w:r>
          </w:p>
        </w:tc>
        <w:tc>
          <w:tcPr>
            <w:tcW w:w="1826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98-1.29</w:t>
            </w:r>
          </w:p>
        </w:tc>
      </w:tr>
      <w:tr w:rsidR="00541C8D" w:rsidRPr="00E7575D" w:rsidTr="004459A6">
        <w:trPr>
          <w:trHeight w:val="267"/>
        </w:trPr>
        <w:tc>
          <w:tcPr>
            <w:tcW w:w="5098" w:type="dxa"/>
          </w:tcPr>
          <w:p w:rsidR="00541C8D" w:rsidRPr="00126D47" w:rsidRDefault="00541C8D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541C8D" w:rsidRPr="00D179E0" w:rsidRDefault="00541C8D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541C8D" w:rsidRPr="00D179E0" w:rsidRDefault="00541C8D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DA3B2A" w:rsidRPr="00E7575D" w:rsidTr="004459A6">
        <w:trPr>
          <w:trHeight w:val="267"/>
        </w:trPr>
        <w:tc>
          <w:tcPr>
            <w:tcW w:w="5098" w:type="dxa"/>
          </w:tcPr>
          <w:p w:rsidR="00DA3B2A" w:rsidRPr="00126D47" w:rsidRDefault="00DA3B2A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Birth year (cont.)</w:t>
            </w:r>
          </w:p>
        </w:tc>
        <w:tc>
          <w:tcPr>
            <w:tcW w:w="1134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90</w:t>
            </w:r>
          </w:p>
        </w:tc>
        <w:tc>
          <w:tcPr>
            <w:tcW w:w="1826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88-0.92</w:t>
            </w:r>
          </w:p>
        </w:tc>
      </w:tr>
      <w:tr w:rsidR="00DA3B2A" w:rsidRPr="00E7575D" w:rsidTr="004459A6">
        <w:trPr>
          <w:trHeight w:val="267"/>
        </w:trPr>
        <w:tc>
          <w:tcPr>
            <w:tcW w:w="5098" w:type="dxa"/>
          </w:tcPr>
          <w:p w:rsidR="00DA3B2A" w:rsidRPr="00126D47" w:rsidRDefault="00DA3B2A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DA3B2A" w:rsidRPr="00D179E0" w:rsidRDefault="00DA3B2A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DA3B2A" w:rsidRPr="00D179E0" w:rsidRDefault="00DA3B2A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541C8D" w:rsidRPr="00E7575D" w:rsidTr="004459A6">
        <w:trPr>
          <w:trHeight w:val="267"/>
        </w:trPr>
        <w:tc>
          <w:tcPr>
            <w:tcW w:w="5098" w:type="dxa"/>
          </w:tcPr>
          <w:p w:rsidR="00541C8D" w:rsidRPr="00126D47" w:rsidRDefault="00541C8D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Born in Sweden</w:t>
            </w:r>
          </w:p>
        </w:tc>
        <w:tc>
          <w:tcPr>
            <w:tcW w:w="1134" w:type="dxa"/>
          </w:tcPr>
          <w:p w:rsidR="00541C8D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97</w:t>
            </w:r>
          </w:p>
        </w:tc>
        <w:tc>
          <w:tcPr>
            <w:tcW w:w="1826" w:type="dxa"/>
          </w:tcPr>
          <w:p w:rsidR="00541C8D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66-1.42</w:t>
            </w:r>
          </w:p>
        </w:tc>
      </w:tr>
      <w:tr w:rsidR="00541C8D" w:rsidRPr="00E7575D" w:rsidTr="004459A6">
        <w:trPr>
          <w:trHeight w:val="267"/>
        </w:trPr>
        <w:tc>
          <w:tcPr>
            <w:tcW w:w="5098" w:type="dxa"/>
          </w:tcPr>
          <w:p w:rsidR="00541C8D" w:rsidRPr="00126D47" w:rsidRDefault="00541C8D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541C8D" w:rsidRPr="00D179E0" w:rsidRDefault="00541C8D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541C8D" w:rsidRPr="00D179E0" w:rsidRDefault="00541C8D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F05151" w:rsidRPr="00126D47" w:rsidTr="004459A6">
        <w:trPr>
          <w:trHeight w:val="267"/>
        </w:trPr>
        <w:tc>
          <w:tcPr>
            <w:tcW w:w="5098" w:type="dxa"/>
          </w:tcPr>
          <w:p w:rsidR="00F05151" w:rsidRPr="00126D47" w:rsidRDefault="002407ED" w:rsidP="00541C8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Geographic residency</w:t>
            </w:r>
            <w:r w:rsidR="00F05151"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="00541C8D">
              <w:rPr>
                <w:rFonts w:cstheme="minorHAnsi"/>
                <w:color w:val="000000" w:themeColor="text1"/>
                <w:szCs w:val="24"/>
                <w:lang w:val="en-US"/>
              </w:rPr>
              <w:t>City</w:t>
            </w:r>
            <w:r w:rsidR="00F05151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:rsidR="00F05151" w:rsidRPr="00D179E0" w:rsidRDefault="00F05151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F05151" w:rsidRPr="00D179E0" w:rsidRDefault="00F05151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F05151" w:rsidRPr="00126D47" w:rsidTr="004459A6">
        <w:trPr>
          <w:trHeight w:val="267"/>
        </w:trPr>
        <w:tc>
          <w:tcPr>
            <w:tcW w:w="5098" w:type="dxa"/>
          </w:tcPr>
          <w:p w:rsidR="00F05151" w:rsidRPr="00126D47" w:rsidRDefault="002407ED" w:rsidP="00541C8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Geographic residency</w:t>
            </w:r>
            <w:r w:rsidR="00F05151"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="00541C8D">
              <w:rPr>
                <w:rFonts w:cstheme="minorHAnsi"/>
                <w:color w:val="000000" w:themeColor="text1"/>
                <w:szCs w:val="24"/>
                <w:lang w:val="en-US"/>
              </w:rPr>
              <w:t>Town</w:t>
            </w:r>
          </w:p>
        </w:tc>
        <w:tc>
          <w:tcPr>
            <w:tcW w:w="1134" w:type="dxa"/>
          </w:tcPr>
          <w:p w:rsidR="00F05151" w:rsidRPr="00D179E0" w:rsidRDefault="00541C8D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D179E0">
              <w:rPr>
                <w:rFonts w:cstheme="minorHAnsi"/>
                <w:color w:val="000000" w:themeColor="text1"/>
                <w:szCs w:val="24"/>
                <w:lang w:val="en-US"/>
              </w:rPr>
              <w:t>2.76</w:t>
            </w:r>
          </w:p>
        </w:tc>
        <w:tc>
          <w:tcPr>
            <w:tcW w:w="1826" w:type="dxa"/>
          </w:tcPr>
          <w:p w:rsidR="00F05151" w:rsidRPr="00D179E0" w:rsidRDefault="00541C8D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D179E0">
              <w:rPr>
                <w:rFonts w:cstheme="minorHAnsi"/>
                <w:color w:val="000000" w:themeColor="text1"/>
                <w:szCs w:val="24"/>
                <w:lang w:val="en-US"/>
              </w:rPr>
              <w:t>0.71-10.68</w:t>
            </w:r>
          </w:p>
        </w:tc>
      </w:tr>
      <w:tr w:rsidR="00F05151" w:rsidRPr="00126D47" w:rsidTr="004459A6">
        <w:trPr>
          <w:trHeight w:val="267"/>
        </w:trPr>
        <w:tc>
          <w:tcPr>
            <w:tcW w:w="5098" w:type="dxa"/>
          </w:tcPr>
          <w:p w:rsidR="00F05151" w:rsidRPr="00126D47" w:rsidRDefault="002407ED" w:rsidP="00541C8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Geographic residency</w:t>
            </w:r>
            <w:r w:rsidR="00F05151"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="00541C8D">
              <w:rPr>
                <w:rFonts w:cstheme="minorHAnsi"/>
                <w:color w:val="000000" w:themeColor="text1"/>
                <w:szCs w:val="24"/>
                <w:lang w:val="en-US"/>
              </w:rPr>
              <w:t>Rural</w:t>
            </w:r>
          </w:p>
        </w:tc>
        <w:tc>
          <w:tcPr>
            <w:tcW w:w="1134" w:type="dxa"/>
          </w:tcPr>
          <w:p w:rsidR="00F05151" w:rsidRPr="00D179E0" w:rsidRDefault="00541C8D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D179E0">
              <w:rPr>
                <w:rFonts w:cstheme="minorHAnsi"/>
                <w:color w:val="000000" w:themeColor="text1"/>
                <w:szCs w:val="24"/>
                <w:lang w:val="en-US"/>
              </w:rPr>
              <w:t>2.</w:t>
            </w:r>
            <w:r w:rsidR="00D179E0" w:rsidRPr="00D179E0">
              <w:rPr>
                <w:rFonts w:cstheme="minorHAnsi"/>
                <w:color w:val="000000" w:themeColor="text1"/>
                <w:szCs w:val="24"/>
                <w:lang w:val="en-US"/>
              </w:rPr>
              <w:t>84</w:t>
            </w:r>
          </w:p>
        </w:tc>
        <w:tc>
          <w:tcPr>
            <w:tcW w:w="1826" w:type="dxa"/>
          </w:tcPr>
          <w:p w:rsidR="00F05151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D179E0">
              <w:rPr>
                <w:rFonts w:cstheme="minorHAnsi"/>
                <w:color w:val="000000" w:themeColor="text1"/>
                <w:szCs w:val="24"/>
                <w:lang w:val="en-US"/>
              </w:rPr>
              <w:t>0.60-13.46</w:t>
            </w:r>
          </w:p>
        </w:tc>
      </w:tr>
      <w:tr w:rsidR="00F05151" w:rsidRPr="00126D47" w:rsidTr="004459A6">
        <w:trPr>
          <w:trHeight w:val="267"/>
        </w:trPr>
        <w:tc>
          <w:tcPr>
            <w:tcW w:w="5098" w:type="dxa"/>
          </w:tcPr>
          <w:p w:rsidR="00F05151" w:rsidRPr="00126D47" w:rsidRDefault="00F05151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F05151" w:rsidRPr="00D179E0" w:rsidRDefault="00F05151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F05151" w:rsidRPr="00D179E0" w:rsidRDefault="00F05151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DA3B2A" w:rsidRPr="00126D47" w:rsidTr="004459A6">
        <w:trPr>
          <w:trHeight w:val="284"/>
        </w:trPr>
        <w:tc>
          <w:tcPr>
            <w:tcW w:w="5098" w:type="dxa"/>
          </w:tcPr>
          <w:p w:rsidR="00DA3B2A" w:rsidRPr="00126D47" w:rsidRDefault="00126D47" w:rsidP="004459A6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Mother c</w:t>
            </w:r>
            <w:r w:rsidR="00DA3B2A" w:rsidRPr="00126D47">
              <w:rPr>
                <w:rFonts w:cstheme="minorHAnsi"/>
                <w:color w:val="000000" w:themeColor="text1"/>
                <w:szCs w:val="24"/>
                <w:lang w:val="en-US"/>
              </w:rPr>
              <w:t>ompulsory school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:rsidR="00DA3B2A" w:rsidRPr="00D179E0" w:rsidRDefault="00DA3B2A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DA3B2A" w:rsidRPr="00D179E0" w:rsidRDefault="00DA3B2A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DA3B2A" w:rsidRPr="00126D47" w:rsidTr="004459A6">
        <w:trPr>
          <w:trHeight w:val="267"/>
        </w:trPr>
        <w:tc>
          <w:tcPr>
            <w:tcW w:w="5098" w:type="dxa"/>
          </w:tcPr>
          <w:p w:rsidR="00DA3B2A" w:rsidRPr="00126D47" w:rsidRDefault="00126D47" w:rsidP="004459A6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Mother s</w:t>
            </w:r>
            <w:r w:rsidR="00DA3B2A" w:rsidRPr="00126D47">
              <w:rPr>
                <w:rFonts w:cstheme="minorHAnsi"/>
                <w:color w:val="000000" w:themeColor="text1"/>
                <w:szCs w:val="24"/>
                <w:lang w:val="en-US"/>
              </w:rPr>
              <w:t>econdary school</w:t>
            </w:r>
          </w:p>
        </w:tc>
        <w:tc>
          <w:tcPr>
            <w:tcW w:w="1134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70</w:t>
            </w:r>
          </w:p>
        </w:tc>
        <w:tc>
          <w:tcPr>
            <w:tcW w:w="1826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57-0.87</w:t>
            </w:r>
          </w:p>
        </w:tc>
      </w:tr>
      <w:tr w:rsidR="00DA3B2A" w:rsidRPr="00126D47" w:rsidTr="004459A6">
        <w:trPr>
          <w:trHeight w:val="267"/>
        </w:trPr>
        <w:tc>
          <w:tcPr>
            <w:tcW w:w="5098" w:type="dxa"/>
          </w:tcPr>
          <w:p w:rsidR="00DA3B2A" w:rsidRPr="00126D47" w:rsidRDefault="00126D47" w:rsidP="004459A6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Mother u</w:t>
            </w:r>
            <w:r w:rsidR="00DA3B2A" w:rsidRPr="00126D47">
              <w:rPr>
                <w:rFonts w:cstheme="minorHAnsi"/>
                <w:color w:val="000000" w:themeColor="text1"/>
                <w:szCs w:val="24"/>
                <w:lang w:val="en-US"/>
              </w:rPr>
              <w:t>niversity</w:t>
            </w:r>
          </w:p>
        </w:tc>
        <w:tc>
          <w:tcPr>
            <w:tcW w:w="1134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37</w:t>
            </w:r>
          </w:p>
        </w:tc>
        <w:tc>
          <w:tcPr>
            <w:tcW w:w="1826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27-0.49</w:t>
            </w:r>
          </w:p>
        </w:tc>
      </w:tr>
      <w:tr w:rsidR="00126D47" w:rsidRPr="00126D47" w:rsidTr="004459A6">
        <w:trPr>
          <w:trHeight w:val="267"/>
        </w:trPr>
        <w:tc>
          <w:tcPr>
            <w:tcW w:w="5098" w:type="dxa"/>
          </w:tcPr>
          <w:p w:rsidR="00126D47" w:rsidRDefault="00126D47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26D47" w:rsidRPr="00D179E0" w:rsidRDefault="00126D47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126D47" w:rsidRPr="00D179E0" w:rsidRDefault="00126D47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DA3B2A" w:rsidRPr="00126D47" w:rsidTr="004459A6">
        <w:trPr>
          <w:trHeight w:val="267"/>
        </w:trPr>
        <w:tc>
          <w:tcPr>
            <w:tcW w:w="5098" w:type="dxa"/>
          </w:tcPr>
          <w:p w:rsidR="00DA3B2A" w:rsidRPr="00126D47" w:rsidRDefault="00126D47" w:rsidP="004459A6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c</w:t>
            </w:r>
            <w:r w:rsidR="00DA3B2A" w:rsidRPr="00126D47">
              <w:rPr>
                <w:rFonts w:cstheme="minorHAnsi"/>
                <w:color w:val="000000" w:themeColor="text1"/>
                <w:szCs w:val="24"/>
                <w:lang w:val="en-US"/>
              </w:rPr>
              <w:t>ompulsory school</w:t>
            </w:r>
            <w:r w:rsidR="00B35C6B"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:rsidR="00DA3B2A" w:rsidRPr="00D179E0" w:rsidRDefault="00DA3B2A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DA3B2A" w:rsidRPr="00D179E0" w:rsidRDefault="00DA3B2A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DA3B2A" w:rsidRPr="00126D47" w:rsidTr="004459A6">
        <w:trPr>
          <w:trHeight w:val="267"/>
        </w:trPr>
        <w:tc>
          <w:tcPr>
            <w:tcW w:w="5098" w:type="dxa"/>
          </w:tcPr>
          <w:p w:rsidR="00DA3B2A" w:rsidRPr="00126D47" w:rsidRDefault="00126D47" w:rsidP="004459A6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s</w:t>
            </w:r>
            <w:r w:rsidR="00DA3B2A" w:rsidRPr="00126D47">
              <w:rPr>
                <w:rFonts w:cstheme="minorHAnsi"/>
                <w:color w:val="000000" w:themeColor="text1"/>
                <w:szCs w:val="24"/>
                <w:lang w:val="en-US"/>
              </w:rPr>
              <w:t>econdary school</w:t>
            </w:r>
          </w:p>
        </w:tc>
        <w:tc>
          <w:tcPr>
            <w:tcW w:w="1134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87</w:t>
            </w:r>
          </w:p>
        </w:tc>
        <w:tc>
          <w:tcPr>
            <w:tcW w:w="1826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71-1.07</w:t>
            </w:r>
          </w:p>
        </w:tc>
      </w:tr>
      <w:tr w:rsidR="00DA3B2A" w:rsidRPr="00126D47" w:rsidTr="004459A6">
        <w:trPr>
          <w:trHeight w:val="267"/>
        </w:trPr>
        <w:tc>
          <w:tcPr>
            <w:tcW w:w="5098" w:type="dxa"/>
          </w:tcPr>
          <w:p w:rsidR="00DA3B2A" w:rsidRPr="00126D47" w:rsidRDefault="00126D47" w:rsidP="004459A6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u</w:t>
            </w:r>
            <w:r w:rsidR="00DA3B2A" w:rsidRPr="00126D47">
              <w:rPr>
                <w:rFonts w:cstheme="minorHAnsi"/>
                <w:color w:val="000000" w:themeColor="text1"/>
                <w:szCs w:val="24"/>
                <w:lang w:val="en-US"/>
              </w:rPr>
              <w:t>niversity</w:t>
            </w:r>
          </w:p>
        </w:tc>
        <w:tc>
          <w:tcPr>
            <w:tcW w:w="1134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72</w:t>
            </w:r>
          </w:p>
        </w:tc>
        <w:tc>
          <w:tcPr>
            <w:tcW w:w="1826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54-0.95</w:t>
            </w:r>
          </w:p>
        </w:tc>
      </w:tr>
      <w:tr w:rsidR="00126D47" w:rsidRPr="00126D47" w:rsidTr="004459A6">
        <w:trPr>
          <w:trHeight w:val="267"/>
        </w:trPr>
        <w:tc>
          <w:tcPr>
            <w:tcW w:w="5098" w:type="dxa"/>
          </w:tcPr>
          <w:p w:rsidR="00126D47" w:rsidRPr="00126D47" w:rsidRDefault="00126D47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26D47" w:rsidRPr="00D179E0" w:rsidRDefault="00126D47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126D47" w:rsidRPr="00D179E0" w:rsidRDefault="00126D47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DA3B2A" w:rsidRPr="00F05E1E" w:rsidTr="004459A6">
        <w:trPr>
          <w:trHeight w:val="267"/>
        </w:trPr>
        <w:tc>
          <w:tcPr>
            <w:tcW w:w="5098" w:type="dxa"/>
          </w:tcPr>
          <w:p w:rsidR="00DA3B2A" w:rsidRPr="00126D47" w:rsidRDefault="00DA3B2A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’s country of birth</w:t>
            </w:r>
            <w:r w:rsid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="00126D47"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Sweden</w:t>
            </w:r>
            <w:r w:rsid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:rsidR="00DA3B2A" w:rsidRPr="00D179E0" w:rsidRDefault="00DA3B2A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DA3B2A" w:rsidRPr="00D179E0" w:rsidRDefault="00DA3B2A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DA3B2A" w:rsidRPr="00126D47" w:rsidTr="004459A6">
        <w:trPr>
          <w:trHeight w:val="284"/>
        </w:trPr>
        <w:tc>
          <w:tcPr>
            <w:tcW w:w="5098" w:type="dxa"/>
          </w:tcPr>
          <w:p w:rsidR="00DA3B2A" w:rsidRPr="00126D47" w:rsidRDefault="00126D47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>European</w:t>
            </w:r>
          </w:p>
        </w:tc>
        <w:tc>
          <w:tcPr>
            <w:tcW w:w="1134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91</w:t>
            </w:r>
          </w:p>
        </w:tc>
        <w:tc>
          <w:tcPr>
            <w:tcW w:w="1826" w:type="dxa"/>
          </w:tcPr>
          <w:p w:rsidR="00DA3B2A" w:rsidRPr="00D179E0" w:rsidRDefault="00D179E0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62-1.34</w:t>
            </w:r>
          </w:p>
        </w:tc>
      </w:tr>
      <w:tr w:rsidR="00DA3B2A" w:rsidRPr="00126D47" w:rsidTr="004459A6">
        <w:trPr>
          <w:trHeight w:val="267"/>
        </w:trPr>
        <w:tc>
          <w:tcPr>
            <w:tcW w:w="5098" w:type="dxa"/>
          </w:tcPr>
          <w:p w:rsidR="00DA3B2A" w:rsidRPr="00126D47" w:rsidRDefault="00126D47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>Non-European</w:t>
            </w:r>
          </w:p>
        </w:tc>
        <w:tc>
          <w:tcPr>
            <w:tcW w:w="1134" w:type="dxa"/>
          </w:tcPr>
          <w:p w:rsidR="00DA3B2A" w:rsidRPr="00D179E0" w:rsidRDefault="002A6962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1.09</w:t>
            </w:r>
          </w:p>
        </w:tc>
        <w:tc>
          <w:tcPr>
            <w:tcW w:w="1826" w:type="dxa"/>
          </w:tcPr>
          <w:p w:rsidR="00DA3B2A" w:rsidRPr="00D179E0" w:rsidRDefault="002A6962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75-1.61</w:t>
            </w:r>
          </w:p>
        </w:tc>
      </w:tr>
      <w:tr w:rsidR="00DA3B2A" w:rsidRPr="00126D47" w:rsidTr="004459A6">
        <w:trPr>
          <w:trHeight w:val="267"/>
        </w:trPr>
        <w:tc>
          <w:tcPr>
            <w:tcW w:w="5098" w:type="dxa"/>
          </w:tcPr>
          <w:p w:rsidR="00DA3B2A" w:rsidRPr="00126D47" w:rsidRDefault="00DA3B2A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DA3B2A" w:rsidRPr="00D179E0" w:rsidRDefault="00DA3B2A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DA3B2A" w:rsidRPr="00D179E0" w:rsidRDefault="00DA3B2A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126D47" w:rsidRPr="00F05E1E" w:rsidTr="004459A6">
        <w:trPr>
          <w:trHeight w:val="267"/>
        </w:trPr>
        <w:tc>
          <w:tcPr>
            <w:tcW w:w="5098" w:type="dxa"/>
          </w:tcPr>
          <w:p w:rsidR="00126D47" w:rsidRPr="00126D47" w:rsidRDefault="00126D47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Sweden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:rsidR="00126D47" w:rsidRPr="00D179E0" w:rsidRDefault="00126D47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126D47" w:rsidRPr="00D179E0" w:rsidRDefault="00126D47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126D47" w:rsidRPr="00126D47" w:rsidTr="004459A6">
        <w:trPr>
          <w:trHeight w:val="267"/>
        </w:trPr>
        <w:tc>
          <w:tcPr>
            <w:tcW w:w="5098" w:type="dxa"/>
          </w:tcPr>
          <w:p w:rsidR="00126D47" w:rsidRPr="00126D47" w:rsidRDefault="00126D47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>European</w:t>
            </w:r>
          </w:p>
        </w:tc>
        <w:tc>
          <w:tcPr>
            <w:tcW w:w="1134" w:type="dxa"/>
          </w:tcPr>
          <w:p w:rsidR="00126D47" w:rsidRPr="00D179E0" w:rsidRDefault="002A6962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1.45</w:t>
            </w:r>
          </w:p>
        </w:tc>
        <w:tc>
          <w:tcPr>
            <w:tcW w:w="1826" w:type="dxa"/>
          </w:tcPr>
          <w:p w:rsidR="00126D47" w:rsidRPr="00D179E0" w:rsidRDefault="002A6962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1.02-2.06</w:t>
            </w:r>
          </w:p>
        </w:tc>
      </w:tr>
      <w:tr w:rsidR="00126D47" w:rsidRPr="00126D47" w:rsidTr="004459A6">
        <w:trPr>
          <w:trHeight w:val="267"/>
        </w:trPr>
        <w:tc>
          <w:tcPr>
            <w:tcW w:w="5098" w:type="dxa"/>
          </w:tcPr>
          <w:p w:rsidR="00126D47" w:rsidRPr="00126D47" w:rsidRDefault="00126D47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>Non-European</w:t>
            </w:r>
          </w:p>
        </w:tc>
        <w:tc>
          <w:tcPr>
            <w:tcW w:w="1134" w:type="dxa"/>
          </w:tcPr>
          <w:p w:rsidR="00126D47" w:rsidRPr="00D179E0" w:rsidRDefault="002A6962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1.30</w:t>
            </w:r>
          </w:p>
        </w:tc>
        <w:tc>
          <w:tcPr>
            <w:tcW w:w="1826" w:type="dxa"/>
          </w:tcPr>
          <w:p w:rsidR="00126D47" w:rsidRPr="00D179E0" w:rsidRDefault="002A6962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90-</w:t>
            </w:r>
            <w:r w:rsidR="00230EFE">
              <w:rPr>
                <w:rFonts w:cstheme="minorHAnsi"/>
                <w:color w:val="000000" w:themeColor="text1"/>
                <w:szCs w:val="24"/>
                <w:lang w:val="en-US"/>
              </w:rPr>
              <w:t>1.88</w:t>
            </w:r>
          </w:p>
        </w:tc>
      </w:tr>
      <w:tr w:rsidR="00126D47" w:rsidRPr="00126D47" w:rsidTr="004459A6">
        <w:trPr>
          <w:trHeight w:val="267"/>
        </w:trPr>
        <w:tc>
          <w:tcPr>
            <w:tcW w:w="5098" w:type="dxa"/>
          </w:tcPr>
          <w:p w:rsidR="00126D47" w:rsidRPr="00126D47" w:rsidRDefault="00126D47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26D47" w:rsidRPr="00D179E0" w:rsidRDefault="00126D47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126D47" w:rsidRPr="00D179E0" w:rsidRDefault="00126D47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DA3B2A" w:rsidRPr="00126D47" w:rsidTr="004459A6">
        <w:trPr>
          <w:trHeight w:val="267"/>
        </w:trPr>
        <w:tc>
          <w:tcPr>
            <w:tcW w:w="5098" w:type="dxa"/>
          </w:tcPr>
          <w:p w:rsidR="00DA3B2A" w:rsidRPr="00126D47" w:rsidRDefault="00126D47" w:rsidP="00F05151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Mother s</w:t>
            </w:r>
            <w:r w:rsidR="00DA3B2A" w:rsidRPr="00126D47">
              <w:rPr>
                <w:rFonts w:cstheme="minorHAnsi"/>
                <w:color w:val="000000" w:themeColor="text1"/>
                <w:szCs w:val="24"/>
                <w:lang w:val="en-US"/>
              </w:rPr>
              <w:t>ocial assistance recipiency</w:t>
            </w:r>
            <w:r w:rsidR="00F05151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2.00</w:t>
            </w:r>
          </w:p>
        </w:tc>
        <w:tc>
          <w:tcPr>
            <w:tcW w:w="1826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1.54-2.59</w:t>
            </w:r>
          </w:p>
        </w:tc>
      </w:tr>
      <w:tr w:rsidR="00DA3B2A" w:rsidRPr="00126D47" w:rsidTr="004459A6">
        <w:trPr>
          <w:trHeight w:val="187"/>
        </w:trPr>
        <w:tc>
          <w:tcPr>
            <w:tcW w:w="5098" w:type="dxa"/>
          </w:tcPr>
          <w:p w:rsidR="00DA3B2A" w:rsidRPr="00126D47" w:rsidRDefault="00126D47" w:rsidP="00F05151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s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ocial assistance recipiency</w:t>
            </w:r>
            <w:r w:rsidR="00F05151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1.58</w:t>
            </w:r>
          </w:p>
        </w:tc>
        <w:tc>
          <w:tcPr>
            <w:tcW w:w="1826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1.22-2.04</w:t>
            </w:r>
          </w:p>
        </w:tc>
      </w:tr>
      <w:tr w:rsidR="00126D47" w:rsidRPr="00126D47" w:rsidTr="004459A6">
        <w:trPr>
          <w:trHeight w:val="267"/>
        </w:trPr>
        <w:tc>
          <w:tcPr>
            <w:tcW w:w="5098" w:type="dxa"/>
          </w:tcPr>
          <w:p w:rsidR="00126D47" w:rsidRPr="00126D47" w:rsidRDefault="00126D47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26D47" w:rsidRPr="00D179E0" w:rsidRDefault="00126D47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126D47" w:rsidRPr="00D179E0" w:rsidRDefault="00126D47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DA3B2A" w:rsidRPr="00126D47" w:rsidTr="004459A6">
        <w:trPr>
          <w:trHeight w:val="267"/>
        </w:trPr>
        <w:tc>
          <w:tcPr>
            <w:tcW w:w="5098" w:type="dxa"/>
          </w:tcPr>
          <w:p w:rsidR="00DA3B2A" w:rsidRPr="00126D47" w:rsidRDefault="00DA3B2A" w:rsidP="00F05151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</w:t>
            </w:r>
            <w:r w:rsidR="00D179E0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criminal offending</w:t>
            </w:r>
            <w:r w:rsidR="00F05151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1.87</w:t>
            </w:r>
          </w:p>
        </w:tc>
        <w:tc>
          <w:tcPr>
            <w:tcW w:w="1826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1.49-2.36</w:t>
            </w:r>
          </w:p>
        </w:tc>
      </w:tr>
      <w:tr w:rsidR="00DA3B2A" w:rsidRPr="00126D47" w:rsidTr="004459A6">
        <w:trPr>
          <w:trHeight w:val="267"/>
        </w:trPr>
        <w:tc>
          <w:tcPr>
            <w:tcW w:w="5098" w:type="dxa"/>
          </w:tcPr>
          <w:p w:rsidR="00DA3B2A" w:rsidRPr="00126D47" w:rsidRDefault="00D179E0" w:rsidP="00F05151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</w:t>
            </w:r>
            <w:r w:rsidR="00F05151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 w:rsidR="00DA3B2A" w:rsidRPr="00126D47">
              <w:rPr>
                <w:rFonts w:cstheme="minorHAnsi"/>
                <w:color w:val="000000" w:themeColor="text1"/>
                <w:szCs w:val="24"/>
                <w:lang w:val="en-US"/>
              </w:rPr>
              <w:t>criminal offending</w:t>
            </w:r>
            <w:r w:rsidR="00F05151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2.10</w:t>
            </w:r>
          </w:p>
        </w:tc>
        <w:tc>
          <w:tcPr>
            <w:tcW w:w="1826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1.74-2.53</w:t>
            </w:r>
          </w:p>
        </w:tc>
      </w:tr>
      <w:tr w:rsidR="004459A6" w:rsidRPr="00126D47" w:rsidTr="004459A6">
        <w:trPr>
          <w:trHeight w:val="267"/>
        </w:trPr>
        <w:tc>
          <w:tcPr>
            <w:tcW w:w="5098" w:type="dxa"/>
          </w:tcPr>
          <w:p w:rsidR="004459A6" w:rsidRPr="00126D47" w:rsidRDefault="004459A6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4459A6" w:rsidRPr="00D179E0" w:rsidRDefault="004459A6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4459A6" w:rsidRPr="00D179E0" w:rsidRDefault="004459A6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DA3B2A" w:rsidRPr="00126D47" w:rsidTr="004459A6">
        <w:trPr>
          <w:trHeight w:val="267"/>
        </w:trPr>
        <w:tc>
          <w:tcPr>
            <w:tcW w:w="5098" w:type="dxa"/>
          </w:tcPr>
          <w:p w:rsidR="00DA3B2A" w:rsidRPr="00126D47" w:rsidRDefault="00DA3B2A" w:rsidP="00F05151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 psychiatric disorder</w:t>
            </w:r>
            <w:r w:rsidR="00F05151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96</w:t>
            </w:r>
          </w:p>
        </w:tc>
        <w:tc>
          <w:tcPr>
            <w:tcW w:w="1826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62-1.46</w:t>
            </w:r>
          </w:p>
        </w:tc>
      </w:tr>
      <w:tr w:rsidR="00DA3B2A" w:rsidRPr="00126D47" w:rsidTr="004459A6">
        <w:trPr>
          <w:trHeight w:val="284"/>
        </w:trPr>
        <w:tc>
          <w:tcPr>
            <w:tcW w:w="5098" w:type="dxa"/>
          </w:tcPr>
          <w:p w:rsidR="00DA3B2A" w:rsidRPr="00126D47" w:rsidRDefault="00213D2C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</w:t>
            </w:r>
            <w:r w:rsidR="00F05151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 w:rsidR="004459A6">
              <w:rPr>
                <w:rFonts w:cstheme="minorHAnsi"/>
                <w:color w:val="000000" w:themeColor="text1"/>
                <w:szCs w:val="24"/>
                <w:lang w:val="en-US"/>
              </w:rPr>
              <w:t>p</w:t>
            </w:r>
            <w:r w:rsidR="00DA3B2A" w:rsidRPr="00126D47">
              <w:rPr>
                <w:rFonts w:cstheme="minorHAnsi"/>
                <w:color w:val="000000" w:themeColor="text1"/>
                <w:szCs w:val="24"/>
                <w:lang w:val="en-US"/>
              </w:rPr>
              <w:t>sychiatric disorder</w:t>
            </w:r>
            <w:r w:rsidR="00F05151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89</w:t>
            </w:r>
          </w:p>
        </w:tc>
        <w:tc>
          <w:tcPr>
            <w:tcW w:w="1826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58-1.37</w:t>
            </w:r>
          </w:p>
        </w:tc>
      </w:tr>
      <w:tr w:rsidR="004459A6" w:rsidRPr="00126D47" w:rsidTr="004459A6">
        <w:trPr>
          <w:trHeight w:val="267"/>
        </w:trPr>
        <w:tc>
          <w:tcPr>
            <w:tcW w:w="5098" w:type="dxa"/>
          </w:tcPr>
          <w:p w:rsidR="004459A6" w:rsidRPr="00126D47" w:rsidRDefault="004459A6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4459A6" w:rsidRPr="00D179E0" w:rsidRDefault="004459A6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4459A6" w:rsidRPr="00D179E0" w:rsidRDefault="004459A6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DA3B2A" w:rsidRPr="00126D47" w:rsidTr="004459A6">
        <w:trPr>
          <w:trHeight w:val="267"/>
        </w:trPr>
        <w:tc>
          <w:tcPr>
            <w:tcW w:w="5098" w:type="dxa"/>
          </w:tcPr>
          <w:p w:rsidR="00DA3B2A" w:rsidRPr="00126D47" w:rsidRDefault="00DA3B2A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 substance abuse</w:t>
            </w:r>
          </w:p>
        </w:tc>
        <w:tc>
          <w:tcPr>
            <w:tcW w:w="1134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1.15</w:t>
            </w:r>
          </w:p>
        </w:tc>
        <w:tc>
          <w:tcPr>
            <w:tcW w:w="1826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69-1.91</w:t>
            </w:r>
          </w:p>
        </w:tc>
      </w:tr>
      <w:tr w:rsidR="00DA3B2A" w:rsidRPr="00126D47" w:rsidTr="004459A6">
        <w:trPr>
          <w:trHeight w:val="267"/>
        </w:trPr>
        <w:tc>
          <w:tcPr>
            <w:tcW w:w="5098" w:type="dxa"/>
          </w:tcPr>
          <w:p w:rsidR="00DA3B2A" w:rsidRPr="00126D47" w:rsidRDefault="00213D2C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Father </w:t>
            </w:r>
            <w:r w:rsidR="00DA3B2A" w:rsidRPr="00126D47">
              <w:rPr>
                <w:rFonts w:cstheme="minorHAnsi"/>
                <w:color w:val="000000" w:themeColor="text1"/>
                <w:szCs w:val="24"/>
                <w:lang w:val="en-US"/>
              </w:rPr>
              <w:t>substance abuse</w:t>
            </w:r>
          </w:p>
        </w:tc>
        <w:tc>
          <w:tcPr>
            <w:tcW w:w="1134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88</w:t>
            </w:r>
          </w:p>
        </w:tc>
        <w:tc>
          <w:tcPr>
            <w:tcW w:w="1826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0.55-1.42</w:t>
            </w:r>
          </w:p>
        </w:tc>
      </w:tr>
      <w:tr w:rsidR="004459A6" w:rsidRPr="00126D47" w:rsidTr="004459A6">
        <w:trPr>
          <w:trHeight w:val="250"/>
        </w:trPr>
        <w:tc>
          <w:tcPr>
            <w:tcW w:w="5098" w:type="dxa"/>
          </w:tcPr>
          <w:p w:rsidR="004459A6" w:rsidRPr="00126D47" w:rsidRDefault="004459A6" w:rsidP="004459A6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4459A6" w:rsidRPr="00D179E0" w:rsidRDefault="004459A6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26" w:type="dxa"/>
          </w:tcPr>
          <w:p w:rsidR="004459A6" w:rsidRPr="00D179E0" w:rsidRDefault="004459A6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</w:tr>
      <w:tr w:rsidR="00DA3B2A" w:rsidRPr="00126D47" w:rsidTr="004459A6">
        <w:trPr>
          <w:trHeight w:val="250"/>
        </w:trPr>
        <w:tc>
          <w:tcPr>
            <w:tcW w:w="5098" w:type="dxa"/>
          </w:tcPr>
          <w:p w:rsidR="00DA3B2A" w:rsidRPr="00126D47" w:rsidRDefault="00DA3B2A" w:rsidP="004459A6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Parents separated/divorced </w:t>
            </w:r>
          </w:p>
        </w:tc>
        <w:tc>
          <w:tcPr>
            <w:tcW w:w="1134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2.48</w:t>
            </w:r>
          </w:p>
        </w:tc>
        <w:tc>
          <w:tcPr>
            <w:tcW w:w="1826" w:type="dxa"/>
          </w:tcPr>
          <w:p w:rsidR="00DA3B2A" w:rsidRPr="00D179E0" w:rsidRDefault="00262E69" w:rsidP="00D179E0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2.08-2.97</w:t>
            </w:r>
          </w:p>
        </w:tc>
      </w:tr>
    </w:tbl>
    <w:p w:rsidR="009558FF" w:rsidRDefault="009558FF" w:rsidP="00F16327">
      <w:pPr>
        <w:spacing w:after="160" w:line="259" w:lineRule="auto"/>
      </w:pPr>
      <w:bookmarkStart w:id="0" w:name="_GoBack"/>
      <w:bookmarkEnd w:id="0"/>
    </w:p>
    <w:sectPr w:rsidR="009558FF" w:rsidSect="00262A0A">
      <w:pgSz w:w="11906" w:h="16838" w:code="9"/>
      <w:pgMar w:top="1417" w:right="1417" w:bottom="1417" w:left="1417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804"/>
    <w:rsid w:val="00045642"/>
    <w:rsid w:val="00126D47"/>
    <w:rsid w:val="001371D5"/>
    <w:rsid w:val="00137A55"/>
    <w:rsid w:val="00150D0E"/>
    <w:rsid w:val="00152BA5"/>
    <w:rsid w:val="00154F1E"/>
    <w:rsid w:val="00155BD7"/>
    <w:rsid w:val="00160CC9"/>
    <w:rsid w:val="00166EEB"/>
    <w:rsid w:val="0017385E"/>
    <w:rsid w:val="00213D2C"/>
    <w:rsid w:val="00230EFE"/>
    <w:rsid w:val="00233E1D"/>
    <w:rsid w:val="002377B1"/>
    <w:rsid w:val="002407ED"/>
    <w:rsid w:val="00260075"/>
    <w:rsid w:val="00262A0A"/>
    <w:rsid w:val="00262E69"/>
    <w:rsid w:val="002A226F"/>
    <w:rsid w:val="002A6962"/>
    <w:rsid w:val="00321891"/>
    <w:rsid w:val="003A33AC"/>
    <w:rsid w:val="004411BC"/>
    <w:rsid w:val="004459A6"/>
    <w:rsid w:val="00460E9D"/>
    <w:rsid w:val="00480D17"/>
    <w:rsid w:val="00541C8D"/>
    <w:rsid w:val="005571B5"/>
    <w:rsid w:val="005D7804"/>
    <w:rsid w:val="00650CF4"/>
    <w:rsid w:val="006725F9"/>
    <w:rsid w:val="00696B75"/>
    <w:rsid w:val="006A1813"/>
    <w:rsid w:val="006E433D"/>
    <w:rsid w:val="007656F6"/>
    <w:rsid w:val="00786452"/>
    <w:rsid w:val="007A257E"/>
    <w:rsid w:val="007C5B96"/>
    <w:rsid w:val="00804C96"/>
    <w:rsid w:val="00821612"/>
    <w:rsid w:val="00934D7E"/>
    <w:rsid w:val="009558FF"/>
    <w:rsid w:val="00A23228"/>
    <w:rsid w:val="00A70BF1"/>
    <w:rsid w:val="00A845A7"/>
    <w:rsid w:val="00B24662"/>
    <w:rsid w:val="00B35C6B"/>
    <w:rsid w:val="00CA56D3"/>
    <w:rsid w:val="00CD687E"/>
    <w:rsid w:val="00D179E0"/>
    <w:rsid w:val="00DA3B2A"/>
    <w:rsid w:val="00E34C94"/>
    <w:rsid w:val="00E53664"/>
    <w:rsid w:val="00E7575D"/>
    <w:rsid w:val="00EA3EEE"/>
    <w:rsid w:val="00F05151"/>
    <w:rsid w:val="00F05E1E"/>
    <w:rsid w:val="00F147E5"/>
    <w:rsid w:val="00F16327"/>
    <w:rsid w:val="00F17DBE"/>
    <w:rsid w:val="00FD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04DAFF-24B0-4F85-B6EB-56AA92F2A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804"/>
    <w:pPr>
      <w:spacing w:after="0" w:line="360" w:lineRule="exact"/>
    </w:pPr>
    <w:rPr>
      <w:rFonts w:ascii="Times New Roman" w:eastAsia="Times New Roman" w:hAnsi="Times New Roman" w:cs="Times New Roman"/>
      <w:sz w:val="24"/>
      <w:szCs w:val="20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D7804"/>
    <w:pPr>
      <w:spacing w:after="0" w:line="240" w:lineRule="auto"/>
    </w:pPr>
    <w:rPr>
      <w:rFonts w:ascii="Times New Roman" w:hAnsi="Times New Roman" w:cs="Times New Roman"/>
      <w:sz w:val="24"/>
      <w:szCs w:val="21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804"/>
    <w:pPr>
      <w:spacing w:after="200" w:line="240" w:lineRule="auto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804"/>
    <w:rPr>
      <w:rFonts w:eastAsiaTheme="minorEastAsia"/>
      <w:sz w:val="20"/>
      <w:szCs w:val="20"/>
      <w:lang w:val="sv-S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8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804"/>
    <w:rPr>
      <w:rFonts w:ascii="Segoe UI" w:eastAsia="Times New Roman" w:hAnsi="Segoe UI" w:cs="Segoe UI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erg</dc:creator>
  <cp:keywords/>
  <dc:description/>
  <cp:lastModifiedBy>Lisa</cp:lastModifiedBy>
  <cp:revision>3</cp:revision>
  <dcterms:created xsi:type="dcterms:W3CDTF">2018-03-24T11:59:00Z</dcterms:created>
  <dcterms:modified xsi:type="dcterms:W3CDTF">2018-03-24T11:59:00Z</dcterms:modified>
</cp:coreProperties>
</file>